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DAE7" w14:textId="289A429F" w:rsidR="00B705BA" w:rsidRDefault="00B705BA" w:rsidP="009518E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3. </w:t>
      </w:r>
      <w:r w:rsidRPr="004C30D6">
        <w:rPr>
          <w:b/>
          <w:sz w:val="24"/>
          <w:szCs w:val="24"/>
        </w:rPr>
        <w:t>Fig. Sequence Analysis</w:t>
      </w:r>
      <w:r>
        <w:rPr>
          <w:b/>
          <w:sz w:val="24"/>
          <w:szCs w:val="24"/>
        </w:rPr>
        <w:t xml:space="preserve"> Distribution</w:t>
      </w:r>
      <w:r w:rsidRPr="004C30D6">
        <w:rPr>
          <w:b/>
          <w:sz w:val="24"/>
          <w:szCs w:val="24"/>
        </w:rPr>
        <w:t xml:space="preserve"> Plot for Work Arrangement Among </w:t>
      </w:r>
      <w:r>
        <w:rPr>
          <w:b/>
          <w:sz w:val="24"/>
          <w:szCs w:val="24"/>
        </w:rPr>
        <w:t>Parents</w:t>
      </w:r>
      <w:r w:rsidRPr="004C30D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Pr="004C30D6">
        <w:rPr>
          <w:b/>
          <w:sz w:val="24"/>
          <w:szCs w:val="24"/>
        </w:rPr>
        <w:t xml:space="preserve">ged </w:t>
      </w:r>
      <w:r>
        <w:rPr>
          <w:b/>
          <w:sz w:val="24"/>
          <w:szCs w:val="24"/>
        </w:rPr>
        <w:t>4</w:t>
      </w:r>
      <w:r w:rsidRPr="004C30D6">
        <w:rPr>
          <w:b/>
          <w:sz w:val="24"/>
          <w:szCs w:val="24"/>
        </w:rPr>
        <w:t>5-</w:t>
      </w:r>
      <w:r>
        <w:rPr>
          <w:b/>
          <w:sz w:val="24"/>
          <w:szCs w:val="24"/>
        </w:rPr>
        <w:t>5</w:t>
      </w:r>
      <w:r w:rsidRPr="004C30D6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</w:p>
    <w:p w14:paraId="2EE91A0C" w14:textId="0ADC8942" w:rsidR="009518E6" w:rsidRPr="004C30D6" w:rsidRDefault="00A659BA" w:rsidP="009518E6">
      <w:pPr>
        <w:rPr>
          <w:b/>
          <w:sz w:val="24"/>
          <w:szCs w:val="24"/>
        </w:rPr>
      </w:pPr>
      <w:r>
        <w:rPr>
          <w:b/>
          <w:sz w:val="24"/>
          <w:szCs w:val="24"/>
        </w:rPr>
        <w:t>S3.1</w:t>
      </w:r>
      <w:r w:rsidR="009518E6" w:rsidRPr="004C30D6">
        <w:rPr>
          <w:b/>
          <w:sz w:val="24"/>
          <w:szCs w:val="24"/>
        </w:rPr>
        <w:t xml:space="preserve">. </w:t>
      </w:r>
      <w:r w:rsidR="009518E6">
        <w:rPr>
          <w:b/>
          <w:sz w:val="24"/>
          <w:szCs w:val="24"/>
        </w:rPr>
        <w:t>Australia</w:t>
      </w:r>
      <w:r w:rsidR="00B87B82">
        <w:rPr>
          <w:b/>
          <w:sz w:val="24"/>
          <w:szCs w:val="24"/>
        </w:rPr>
        <w:t xml:space="preserve"> </w:t>
      </w:r>
    </w:p>
    <w:p w14:paraId="187DD88B" w14:textId="06BB8ED3" w:rsidR="009518E6" w:rsidRDefault="00704955" w:rsidP="00717A51">
      <w:r>
        <w:rPr>
          <w:noProof/>
        </w:rPr>
        <w:drawing>
          <wp:inline distT="0" distB="0" distL="0" distR="0" wp14:anchorId="6462E0B5" wp14:editId="163AFDD9">
            <wp:extent cx="5962531" cy="3492843"/>
            <wp:effectExtent l="0" t="0" r="63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170" cy="3500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DF42E" w14:textId="251F71DD" w:rsidR="009518E6" w:rsidRDefault="00A659BA" w:rsidP="00717A51">
      <w:r>
        <w:rPr>
          <w:b/>
          <w:sz w:val="24"/>
          <w:szCs w:val="24"/>
        </w:rPr>
        <w:t>S3.2</w:t>
      </w:r>
      <w:r w:rsidR="009518E6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Germany</w:t>
      </w:r>
    </w:p>
    <w:p w14:paraId="7535DC5C" w14:textId="65130250" w:rsidR="009518E6" w:rsidRDefault="00704955" w:rsidP="00717A51">
      <w:r>
        <w:rPr>
          <w:noProof/>
        </w:rPr>
        <w:drawing>
          <wp:inline distT="0" distB="0" distL="0" distR="0" wp14:anchorId="254C9E17" wp14:editId="3634774E">
            <wp:extent cx="5835968" cy="341870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130" cy="342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0759D" w14:textId="26CD6F1E" w:rsidR="009518E6" w:rsidRDefault="00A659BA" w:rsidP="00717A51">
      <w:r>
        <w:rPr>
          <w:b/>
          <w:sz w:val="24"/>
          <w:szCs w:val="24"/>
        </w:rPr>
        <w:t>S3.3</w:t>
      </w:r>
      <w:r w:rsidR="009518E6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Kingdom</w:t>
      </w:r>
    </w:p>
    <w:p w14:paraId="3AA137D8" w14:textId="08F975A5" w:rsidR="009518E6" w:rsidRDefault="00704955" w:rsidP="00717A51">
      <w:r>
        <w:rPr>
          <w:noProof/>
        </w:rPr>
        <w:lastRenderedPageBreak/>
        <w:drawing>
          <wp:inline distT="0" distB="0" distL="0" distR="0" wp14:anchorId="6522EFB0" wp14:editId="199BE30F">
            <wp:extent cx="5751593" cy="3369276"/>
            <wp:effectExtent l="0" t="0" r="190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339" cy="3375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219BA" w14:textId="70F3871B" w:rsidR="009518E6" w:rsidRDefault="00A659BA" w:rsidP="00717A51">
      <w:r>
        <w:rPr>
          <w:b/>
          <w:sz w:val="24"/>
          <w:szCs w:val="24"/>
        </w:rPr>
        <w:t>S3.4</w:t>
      </w:r>
      <w:r w:rsidR="009518E6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States</w:t>
      </w:r>
    </w:p>
    <w:p w14:paraId="7486D557" w14:textId="26F05C80" w:rsidR="002A380F" w:rsidRDefault="00704955" w:rsidP="00717A51">
      <w:r>
        <w:rPr>
          <w:noProof/>
        </w:rPr>
        <w:drawing>
          <wp:inline distT="0" distB="0" distL="0" distR="0" wp14:anchorId="6773A44E" wp14:editId="1C5F112F">
            <wp:extent cx="5737530" cy="336103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80" cy="336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380F" w:rsidSect="0015434D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AzMTQxsbAwNzdR0lEKTi0uzszPAykwrAUAXZvisCwAAAA="/>
  </w:docVars>
  <w:rsids>
    <w:rsidRoot w:val="00717A51"/>
    <w:rsid w:val="00053C6C"/>
    <w:rsid w:val="00053D12"/>
    <w:rsid w:val="000568FA"/>
    <w:rsid w:val="00132499"/>
    <w:rsid w:val="0015434D"/>
    <w:rsid w:val="00171B0F"/>
    <w:rsid w:val="002477C4"/>
    <w:rsid w:val="002A380F"/>
    <w:rsid w:val="002E4DF2"/>
    <w:rsid w:val="00361928"/>
    <w:rsid w:val="00366C96"/>
    <w:rsid w:val="003920EC"/>
    <w:rsid w:val="003B55BB"/>
    <w:rsid w:val="003F7F05"/>
    <w:rsid w:val="00421806"/>
    <w:rsid w:val="00451F3B"/>
    <w:rsid w:val="004935C8"/>
    <w:rsid w:val="004D410A"/>
    <w:rsid w:val="004D6D9F"/>
    <w:rsid w:val="004D761F"/>
    <w:rsid w:val="004F16EF"/>
    <w:rsid w:val="004F7D4B"/>
    <w:rsid w:val="00535703"/>
    <w:rsid w:val="00570FB9"/>
    <w:rsid w:val="0057100B"/>
    <w:rsid w:val="00572374"/>
    <w:rsid w:val="00585093"/>
    <w:rsid w:val="00590251"/>
    <w:rsid w:val="0067017D"/>
    <w:rsid w:val="006931DA"/>
    <w:rsid w:val="00704955"/>
    <w:rsid w:val="00717A51"/>
    <w:rsid w:val="007256C5"/>
    <w:rsid w:val="007A6FFE"/>
    <w:rsid w:val="008026E0"/>
    <w:rsid w:val="008524B6"/>
    <w:rsid w:val="009518E6"/>
    <w:rsid w:val="009D05F2"/>
    <w:rsid w:val="009E6123"/>
    <w:rsid w:val="009F7B60"/>
    <w:rsid w:val="00A028A4"/>
    <w:rsid w:val="00A659BA"/>
    <w:rsid w:val="00AA1C9F"/>
    <w:rsid w:val="00AC7A15"/>
    <w:rsid w:val="00AC7A2C"/>
    <w:rsid w:val="00B61874"/>
    <w:rsid w:val="00B705BA"/>
    <w:rsid w:val="00B767CE"/>
    <w:rsid w:val="00B80750"/>
    <w:rsid w:val="00B87B82"/>
    <w:rsid w:val="00BA23A8"/>
    <w:rsid w:val="00BC47A3"/>
    <w:rsid w:val="00BF020E"/>
    <w:rsid w:val="00C135CB"/>
    <w:rsid w:val="00C67CC3"/>
    <w:rsid w:val="00D2202A"/>
    <w:rsid w:val="00D83734"/>
    <w:rsid w:val="00DC69F2"/>
    <w:rsid w:val="00DE3B2B"/>
    <w:rsid w:val="00E23216"/>
    <w:rsid w:val="00E47676"/>
    <w:rsid w:val="00EB3D21"/>
    <w:rsid w:val="00F13BA8"/>
    <w:rsid w:val="00F52369"/>
    <w:rsid w:val="00F8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DA60"/>
  <w15:chartTrackingRefBased/>
  <w15:docId w15:val="{3D2C41E8-9564-4D1B-B4A1-5D6C839FA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6-05-26T12:25:00Z</dcterms:created>
  <dcterms:modified xsi:type="dcterms:W3CDTF">2026-05-2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a87c-485f-4c1c-864b-56e42a2c3500</vt:lpwstr>
  </property>
</Properties>
</file>